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E9F5F" w14:textId="77777777" w:rsidR="00501941" w:rsidRDefault="00501941" w:rsidP="00501941">
      <w:pPr>
        <w:widowControl w:val="0"/>
        <w:autoSpaceDE w:val="0"/>
        <w:autoSpaceDN w:val="0"/>
        <w:adjustRightInd w:val="0"/>
        <w:spacing w:line="480" w:lineRule="auto"/>
        <w:jc w:val="both"/>
        <w:rPr>
          <w:lang w:bidi="ar"/>
        </w:rPr>
      </w:pPr>
      <w:r>
        <w:rPr>
          <w:rFonts w:eastAsiaTheme="minorEastAsia"/>
          <w:b/>
          <w:color w:val="131413"/>
        </w:rPr>
        <w:t xml:space="preserve">Supplementary </w:t>
      </w:r>
      <w:r>
        <w:rPr>
          <w:b/>
        </w:rPr>
        <w:t>Table 2</w:t>
      </w:r>
      <w:r>
        <w:rPr>
          <w:b/>
          <w:lang w:bidi="ar"/>
        </w:rPr>
        <w:t>.</w:t>
      </w:r>
      <w:r>
        <w:rPr>
          <w:lang w:bidi="ar"/>
        </w:rPr>
        <w:t xml:space="preserve"> Primer Sequences used for ChIP-PCR</w:t>
      </w:r>
    </w:p>
    <w:tbl>
      <w:tblPr>
        <w:tblW w:w="8459" w:type="dxa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single" w:sz="8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1866"/>
        <w:gridCol w:w="4727"/>
      </w:tblGrid>
      <w:tr w:rsidR="00501941" w14:paraId="77C4A94F" w14:textId="77777777" w:rsidTr="003B30AE">
        <w:trPr>
          <w:trHeight w:val="449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C4DED2" w14:textId="77777777" w:rsidR="00501941" w:rsidRDefault="00501941" w:rsidP="003B30AE">
            <w:pPr>
              <w:widowControl w:val="0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Gene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A4F9EC" w14:textId="77777777" w:rsidR="00501941" w:rsidRDefault="00501941" w:rsidP="003B30AE">
            <w:pPr>
              <w:widowControl w:val="0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Primers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14D88E" w14:textId="77777777" w:rsidR="00501941" w:rsidRDefault="00501941" w:rsidP="003B30AE">
            <w:pPr>
              <w:widowControl w:val="0"/>
              <w:jc w:val="both"/>
              <w:rPr>
                <w:rFonts w:eastAsia="等线"/>
              </w:rPr>
            </w:pPr>
            <w:r>
              <w:rPr>
                <w:rFonts w:eastAsia="等线"/>
                <w:lang w:bidi="he-IL"/>
              </w:rPr>
              <w:t>Sequences (5'-3')</w:t>
            </w:r>
          </w:p>
        </w:tc>
      </w:tr>
      <w:tr w:rsidR="00501941" w14:paraId="0F6DD33B" w14:textId="77777777" w:rsidTr="003B30AE">
        <w:trPr>
          <w:trHeight w:val="531"/>
        </w:trPr>
        <w:tc>
          <w:tcPr>
            <w:tcW w:w="186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A020DA" w14:textId="77777777" w:rsidR="00501941" w:rsidRDefault="00501941" w:rsidP="003B30AE">
            <w:pPr>
              <w:jc w:val="center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CXCL2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192D6C" w14:textId="77777777" w:rsidR="00501941" w:rsidRDefault="00501941" w:rsidP="003B30AE">
            <w:pPr>
              <w:jc w:val="center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Primer 1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F08D76" w14:textId="77777777" w:rsidR="00501941" w:rsidRDefault="00501941" w:rsidP="003B30AE">
            <w:pPr>
              <w:spacing w:line="360" w:lineRule="auto"/>
              <w:textAlignment w:val="center"/>
              <w:rPr>
                <w:rFonts w:eastAsia="等线"/>
              </w:rPr>
            </w:pPr>
            <w:r>
              <w:t xml:space="preserve">F: </w:t>
            </w:r>
            <w:r>
              <w:rPr>
                <w:rFonts w:hint="eastAsia"/>
              </w:rPr>
              <w:t>AACGGCGAACCCCTTTTATG</w:t>
            </w:r>
            <w:r>
              <w:rPr>
                <w:rFonts w:eastAsia="等线"/>
              </w:rPr>
              <w:t xml:space="preserve"> </w:t>
            </w:r>
          </w:p>
          <w:p w14:paraId="776F99D7" w14:textId="77777777" w:rsidR="00501941" w:rsidRDefault="00501941" w:rsidP="003B30AE">
            <w:pPr>
              <w:spacing w:line="360" w:lineRule="auto"/>
              <w:textAlignment w:val="center"/>
              <w:rPr>
                <w:rFonts w:eastAsia="等线"/>
              </w:rPr>
            </w:pPr>
            <w:r>
              <w:t xml:space="preserve">R: </w:t>
            </w:r>
            <w:r>
              <w:rPr>
                <w:rFonts w:hint="eastAsia"/>
              </w:rPr>
              <w:t>GGCAGAAAGAGAACATCCCAC</w:t>
            </w:r>
          </w:p>
        </w:tc>
      </w:tr>
      <w:tr w:rsidR="00501941" w14:paraId="4BBDD7C9" w14:textId="77777777" w:rsidTr="003B30AE">
        <w:trPr>
          <w:trHeight w:val="514"/>
        </w:trPr>
        <w:tc>
          <w:tcPr>
            <w:tcW w:w="1866" w:type="dxa"/>
            <w:vMerge/>
            <w:tcBorders>
              <w:left w:val="nil"/>
              <w:right w:val="nil"/>
            </w:tcBorders>
          </w:tcPr>
          <w:p w14:paraId="034D374F" w14:textId="77777777" w:rsidR="00501941" w:rsidRDefault="00501941" w:rsidP="003B30AE">
            <w:pPr>
              <w:jc w:val="center"/>
              <w:textAlignment w:val="center"/>
              <w:rPr>
                <w:rFonts w:eastAsia="等线"/>
              </w:rPr>
            </w:pP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4F8001" w14:textId="77777777" w:rsidR="00501941" w:rsidRDefault="00501941" w:rsidP="003B30AE">
            <w:pPr>
              <w:jc w:val="center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Primer 2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EE89F2" w14:textId="77777777" w:rsidR="00501941" w:rsidRDefault="00501941" w:rsidP="003B30AE">
            <w:pPr>
              <w:spacing w:line="360" w:lineRule="auto"/>
              <w:textAlignment w:val="center"/>
              <w:rPr>
                <w:rFonts w:eastAsia="等线"/>
              </w:rPr>
            </w:pPr>
            <w:r>
              <w:t xml:space="preserve">F: </w:t>
            </w:r>
            <w:r>
              <w:rPr>
                <w:rFonts w:hint="eastAsia"/>
              </w:rPr>
              <w:t>GGCGAACCCCTTTTATGCAT</w:t>
            </w:r>
            <w:r>
              <w:rPr>
                <w:rFonts w:eastAsia="等线"/>
              </w:rPr>
              <w:t xml:space="preserve"> </w:t>
            </w:r>
          </w:p>
          <w:p w14:paraId="322EE2C1" w14:textId="77777777" w:rsidR="00501941" w:rsidRDefault="00501941" w:rsidP="003B30AE">
            <w:pPr>
              <w:spacing w:line="360" w:lineRule="auto"/>
              <w:rPr>
                <w:rFonts w:eastAsia="等线"/>
              </w:rPr>
            </w:pPr>
            <w:r>
              <w:t xml:space="preserve">R: </w:t>
            </w:r>
            <w:r>
              <w:rPr>
                <w:rFonts w:hint="eastAsia"/>
              </w:rPr>
              <w:t>CGGGGCAGAAAGAGAACATC</w:t>
            </w:r>
          </w:p>
        </w:tc>
      </w:tr>
      <w:tr w:rsidR="00501941" w14:paraId="44E8FD18" w14:textId="77777777" w:rsidTr="003B30AE">
        <w:trPr>
          <w:trHeight w:val="552"/>
        </w:trPr>
        <w:tc>
          <w:tcPr>
            <w:tcW w:w="186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D0C1369" w14:textId="77777777" w:rsidR="00501941" w:rsidRDefault="00501941" w:rsidP="003B30AE">
            <w:pPr>
              <w:jc w:val="center"/>
              <w:textAlignment w:val="center"/>
              <w:rPr>
                <w:rFonts w:eastAsia="等线"/>
              </w:rPr>
            </w:pP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51715E" w14:textId="77777777" w:rsidR="00501941" w:rsidRDefault="00501941" w:rsidP="003B30AE">
            <w:pPr>
              <w:jc w:val="center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Primer 3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771544" w14:textId="77777777" w:rsidR="00501941" w:rsidRDefault="00501941" w:rsidP="003B30AE">
            <w:pPr>
              <w:widowControl w:val="0"/>
              <w:spacing w:line="360" w:lineRule="auto"/>
              <w:jc w:val="both"/>
              <w:rPr>
                <w:rFonts w:eastAsia="等线"/>
              </w:rPr>
            </w:pPr>
            <w:r>
              <w:t xml:space="preserve">F: </w:t>
            </w:r>
            <w:r>
              <w:rPr>
                <w:rFonts w:hint="eastAsia"/>
              </w:rPr>
              <w:t>GGGTCTGACTGTCTTGCGTA</w:t>
            </w:r>
            <w:r>
              <w:t xml:space="preserve"> </w:t>
            </w:r>
          </w:p>
          <w:p w14:paraId="61779DAE" w14:textId="77777777" w:rsidR="00501941" w:rsidRDefault="00501941" w:rsidP="003B30AE">
            <w:pPr>
              <w:spacing w:line="360" w:lineRule="auto"/>
              <w:rPr>
                <w:rFonts w:eastAsia="等线"/>
              </w:rPr>
            </w:pPr>
            <w:r>
              <w:t xml:space="preserve">R: </w:t>
            </w:r>
            <w:r>
              <w:rPr>
                <w:rFonts w:hint="eastAsia"/>
              </w:rPr>
              <w:t>GGCGGTTATCTCGGTATCTCT</w:t>
            </w:r>
          </w:p>
        </w:tc>
      </w:tr>
    </w:tbl>
    <w:p w14:paraId="7F84AFB6" w14:textId="49C189B5" w:rsidR="00627947" w:rsidRPr="00501941" w:rsidRDefault="00501941" w:rsidP="00B42887">
      <w:pPr>
        <w:spacing w:line="480" w:lineRule="auto"/>
        <w:jc w:val="both"/>
      </w:pPr>
      <w:r>
        <w:rPr>
          <w:lang w:bidi="ar"/>
        </w:rPr>
        <w:t>F, forward primer; R, reverse primer.</w:t>
      </w:r>
    </w:p>
    <w:sectPr w:rsidR="00627947" w:rsidRPr="00501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941"/>
    <w:rsid w:val="00225AEA"/>
    <w:rsid w:val="002E53CA"/>
    <w:rsid w:val="002F1729"/>
    <w:rsid w:val="00306164"/>
    <w:rsid w:val="00383754"/>
    <w:rsid w:val="00396966"/>
    <w:rsid w:val="004F2ACF"/>
    <w:rsid w:val="00501941"/>
    <w:rsid w:val="00627947"/>
    <w:rsid w:val="006916F0"/>
    <w:rsid w:val="006E741F"/>
    <w:rsid w:val="006F120C"/>
    <w:rsid w:val="008314E7"/>
    <w:rsid w:val="00860C3E"/>
    <w:rsid w:val="008672B7"/>
    <w:rsid w:val="009E23C6"/>
    <w:rsid w:val="00A02859"/>
    <w:rsid w:val="00A061C6"/>
    <w:rsid w:val="00AB6EAD"/>
    <w:rsid w:val="00AD29E7"/>
    <w:rsid w:val="00B42887"/>
    <w:rsid w:val="00BF75AD"/>
    <w:rsid w:val="00C1032B"/>
    <w:rsid w:val="00C32F90"/>
    <w:rsid w:val="00E40134"/>
    <w:rsid w:val="00FA1AC3"/>
    <w:rsid w:val="00FF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CC2E2"/>
  <w15:chartTrackingRefBased/>
  <w15:docId w15:val="{008AB69B-E6D8-3246-83A6-CB577D4A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941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u shuangbing</cp:lastModifiedBy>
  <cp:revision>2</cp:revision>
  <dcterms:created xsi:type="dcterms:W3CDTF">2023-02-07T14:36:00Z</dcterms:created>
  <dcterms:modified xsi:type="dcterms:W3CDTF">2023-02-09T17:41:00Z</dcterms:modified>
</cp:coreProperties>
</file>